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13B4E" w14:textId="3AE87BF3" w:rsidR="00F055D6" w:rsidRDefault="00F055D6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495"/>
        <w:gridCol w:w="525"/>
        <w:gridCol w:w="525"/>
        <w:gridCol w:w="525"/>
        <w:gridCol w:w="465"/>
        <w:gridCol w:w="540"/>
        <w:gridCol w:w="465"/>
        <w:gridCol w:w="525"/>
        <w:gridCol w:w="525"/>
        <w:gridCol w:w="555"/>
        <w:gridCol w:w="495"/>
        <w:gridCol w:w="600"/>
      </w:tblGrid>
      <w:tr w:rsidR="00ED6372" w:rsidRPr="00ED6372" w14:paraId="02373BEE" w14:textId="77777777" w:rsidTr="00ED6372">
        <w:trPr>
          <w:trHeight w:val="225"/>
        </w:trPr>
        <w:tc>
          <w:tcPr>
            <w:tcW w:w="8115" w:type="dxa"/>
            <w:gridSpan w:val="1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470ABE6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Black" w:eastAsia="Times New Roman" w:hAnsi="Arial Black" w:cs="Times New Roman"/>
                <w:color w:val="000000"/>
                <w:sz w:val="17"/>
                <w:szCs w:val="17"/>
              </w:rPr>
              <w:t>Table 1. Gene expression analysis in the thalamus: pairwise comparison report</w:t>
            </w:r>
          </w:p>
        </w:tc>
      </w:tr>
      <w:tr w:rsidR="00ED6372" w:rsidRPr="00ED6372" w14:paraId="3EF8FCAD" w14:textId="77777777" w:rsidTr="00ED6372">
        <w:trPr>
          <w:trHeight w:val="21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C02CA0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Thalamus</w:t>
            </w:r>
          </w:p>
        </w:tc>
        <w:tc>
          <w:tcPr>
            <w:tcW w:w="3075" w:type="dxa"/>
            <w:gridSpan w:val="6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20CC9E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TRL</w:t>
            </w:r>
          </w:p>
        </w:tc>
        <w:tc>
          <w:tcPr>
            <w:tcW w:w="3135" w:type="dxa"/>
            <w:gridSpan w:val="6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FAA9A9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VPA</w:t>
            </w:r>
          </w:p>
        </w:tc>
      </w:tr>
      <w:tr w:rsidR="00ED6372" w:rsidRPr="00ED6372" w14:paraId="1351E88D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1025BAD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283EC1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dex</w:t>
            </w: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A050C1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lov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EADB11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n</w:t>
            </w: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8707F7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dex</w:t>
            </w: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ED6376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lov</w:t>
            </w: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B18D93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n</w:t>
            </w:r>
          </w:p>
        </w:tc>
      </w:tr>
      <w:tr w:rsidR="00ED6372" w:rsidRPr="00ED6372" w14:paraId="753C7FF1" w14:textId="77777777" w:rsidTr="00ED6372">
        <w:trPr>
          <w:trHeight w:val="195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48532D55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39FEF3F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4E3102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5EF301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41585C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8B8FFF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C3FE80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AB4BA0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5251201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D49F19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68C7289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3B6E16A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967FC0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</w:tr>
      <w:tr w:rsidR="00ED6372" w:rsidRPr="00ED6372" w14:paraId="3FC6030D" w14:textId="77777777" w:rsidTr="00ED6372">
        <w:trPr>
          <w:trHeight w:val="180"/>
        </w:trPr>
        <w:tc>
          <w:tcPr>
            <w:tcW w:w="187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D0533D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Mean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BA3941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172</w:t>
            </w:r>
          </w:p>
        </w:tc>
        <w:tc>
          <w:tcPr>
            <w:tcW w:w="51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D759C1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573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3F1CE6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4.722</w:t>
            </w:r>
          </w:p>
        </w:tc>
        <w:tc>
          <w:tcPr>
            <w:tcW w:w="51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E87700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997</w:t>
            </w:r>
          </w:p>
        </w:tc>
        <w:tc>
          <w:tcPr>
            <w:tcW w:w="46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CE0872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02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CAD536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659</w:t>
            </w:r>
          </w:p>
        </w:tc>
        <w:tc>
          <w:tcPr>
            <w:tcW w:w="46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0669D9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602</w:t>
            </w:r>
          </w:p>
        </w:tc>
        <w:tc>
          <w:tcPr>
            <w:tcW w:w="51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BB99D7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91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ADC0EF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4.195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7361AE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4.490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1B1EFB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67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24658B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004</w:t>
            </w:r>
          </w:p>
        </w:tc>
      </w:tr>
      <w:tr w:rsidR="00ED6372" w:rsidRPr="00ED6372" w14:paraId="68B9D0C5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A6FE7C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Std. Error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21AD5B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A86B2C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C86B8C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76B23E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44E041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FFF4A1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FCADBA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5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4597A7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7BB4D0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5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78677F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CB5B6B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23079B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5</w:t>
            </w:r>
          </w:p>
        </w:tc>
      </w:tr>
      <w:tr w:rsidR="00ED6372" w:rsidRPr="00ED6372" w14:paraId="1DF53F14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B8B025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N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EE679B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AD8F3D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0106BE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10972F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28C179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372DE2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8C0AEE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3025A4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C4E8D3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C8C6A0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1CB458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E36234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</w:tr>
      <w:tr w:rsidR="00ED6372" w:rsidRPr="00ED6372" w14:paraId="0EC52DD9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481B0A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L.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E625D4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67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EA0E3C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07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D50111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5.220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3AD065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4.495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FD9D14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0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23DC90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62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755517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740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F23A9E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29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63A326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5.057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1AC5C5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5.35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C5EE43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60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F66332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42</w:t>
            </w:r>
          </w:p>
        </w:tc>
      </w:tr>
      <w:tr w:rsidR="00ED6372" w:rsidRPr="00ED6372" w14:paraId="2780E0E8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D7C86D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L.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D4CE77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670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A590E3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070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582EDD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4.225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AEAD16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500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D70522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0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90BA38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157</w:t>
            </w:r>
          </w:p>
        </w:tc>
        <w:tc>
          <w:tcPr>
            <w:tcW w:w="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E8DC02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46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F12260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853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64AF1A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333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42481B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62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790DCE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329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B76CC1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867</w:t>
            </w:r>
          </w:p>
        </w:tc>
      </w:tr>
      <w:tr w:rsidR="00ED6372" w:rsidRPr="00ED6372" w14:paraId="35B2982C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640E77F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2FDA3FD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7890B3B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F80CCF9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B442D92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1950DF5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E455AA1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ED6372" w:rsidRPr="00ED6372" w14:paraId="654597EE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F84A6FA" w14:textId="1403133A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ontrast (right</w:t>
            </w:r>
            <w:r w:rsidR="000D06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  <w:lang w:val="en-US"/>
              </w:rPr>
              <w:t xml:space="preserve"> - left</w:t>
            </w: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)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F069A3D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B57F2B1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8067D03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BF6E117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925F2B7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FDD3BA1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ED6372" w:rsidRPr="00ED6372" w14:paraId="768AE57F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9E27CD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t.ratio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0DB6BB1" w14:textId="3C189CDD" w:rsidR="00ED6372" w:rsidRPr="00ED6372" w:rsidRDefault="000D0672" w:rsidP="00ED63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="00ED6372"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619</w:t>
            </w: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CBF3241" w14:textId="1746A879" w:rsidR="00ED6372" w:rsidRPr="00ED6372" w:rsidRDefault="000D0672" w:rsidP="00ED63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="00ED6372"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930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DF7AFFF" w14:textId="0CB9E9CD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80</w:t>
            </w: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2278EF1" w14:textId="534B07A8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470</w:t>
            </w: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2A3B46D" w14:textId="00719BFD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195</w:t>
            </w: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D4DA3A0" w14:textId="2179F83A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871</w:t>
            </w:r>
          </w:p>
        </w:tc>
      </w:tr>
      <w:tr w:rsidR="00ED6372" w:rsidRPr="00ED6372" w14:paraId="69A1265D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993381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p.value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FDAB2A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11</w:t>
            </w: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40384C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609D2A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1</w:t>
            </w: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1E272F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17</w:t>
            </w: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7600BB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37</w:t>
            </w: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AAF7ED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7</w:t>
            </w:r>
          </w:p>
        </w:tc>
      </w:tr>
      <w:tr w:rsidR="00ED6372" w:rsidRPr="00ED6372" w14:paraId="402536A3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649A31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2027303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30302C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58E20C0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88B2FC7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EB4D0D2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9BBAE94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ED6372" w:rsidRPr="00ED6372" w14:paraId="0794CFB6" w14:textId="77777777" w:rsidTr="00ED6372">
        <w:trPr>
          <w:trHeight w:val="195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EADE101" w14:textId="31F4D59A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Helvetica" w:eastAsia="Times New Roman" w:hAnsi="Helvetica" w:cs="Times New Roman"/>
                <w:color w:val="FFFFFF"/>
                <w:sz w:val="17"/>
                <w:szCs w:val="17"/>
              </w:rPr>
              <w:t>η</w:t>
            </w: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² (partial)</w:t>
            </w:r>
            <w:r w:rsidR="002D3E0F">
              <w:rPr>
                <w:rStyle w:val="FootnoteReference"/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footnoteReference w:id="1"/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F9DE2B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935</w:t>
            </w: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71064C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692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AF6B9E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66</w:t>
            </w: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647833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26</w:t>
            </w: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0812E0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690</w:t>
            </w: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6CF3E4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080</w:t>
            </w:r>
          </w:p>
        </w:tc>
      </w:tr>
      <w:tr w:rsidR="00ED6372" w:rsidRPr="00ED6372" w14:paraId="13E53763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2F134A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L.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A7F06E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419</w:t>
            </w: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639748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176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539703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918</w:t>
            </w: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7928E6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58</w:t>
            </w: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C6EB80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794</w:t>
            </w: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E96A28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404</w:t>
            </w:r>
          </w:p>
        </w:tc>
      </w:tr>
      <w:tr w:rsidR="00ED6372" w:rsidRPr="00ED6372" w14:paraId="304204D4" w14:textId="77777777" w:rsidTr="00ED6372">
        <w:trPr>
          <w:trHeight w:val="180"/>
        </w:trPr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B8A827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I.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BBCF81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49</w:t>
            </w:r>
          </w:p>
        </w:tc>
        <w:tc>
          <w:tcPr>
            <w:tcW w:w="10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B86357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08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6BCF49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050</w:t>
            </w:r>
          </w:p>
        </w:tc>
        <w:tc>
          <w:tcPr>
            <w:tcW w:w="99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A00E63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910</w:t>
            </w:r>
          </w:p>
        </w:tc>
        <w:tc>
          <w:tcPr>
            <w:tcW w:w="108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F8D2C1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174</w:t>
            </w:r>
          </w:p>
        </w:tc>
        <w:tc>
          <w:tcPr>
            <w:tcW w:w="1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5E1533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564</w:t>
            </w:r>
          </w:p>
        </w:tc>
      </w:tr>
    </w:tbl>
    <w:p w14:paraId="03E7F478" w14:textId="3EF81E10" w:rsidR="00B60E1F" w:rsidRDefault="00B60E1F"/>
    <w:p w14:paraId="4FA6164A" w14:textId="3202C262" w:rsidR="00B60E1F" w:rsidRDefault="00B60E1F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1050"/>
        <w:gridCol w:w="1050"/>
        <w:gridCol w:w="1080"/>
        <w:gridCol w:w="1050"/>
        <w:gridCol w:w="1050"/>
        <w:gridCol w:w="1110"/>
      </w:tblGrid>
      <w:tr w:rsidR="00ED6372" w:rsidRPr="00ED6372" w14:paraId="54D272D4" w14:textId="77777777" w:rsidTr="00ED6372">
        <w:trPr>
          <w:trHeight w:val="225"/>
        </w:trPr>
        <w:tc>
          <w:tcPr>
            <w:tcW w:w="8115" w:type="dxa"/>
            <w:gridSpan w:val="7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6" w:space="0" w:color="FFFFFF"/>
            </w:tcBorders>
            <w:hideMark/>
          </w:tcPr>
          <w:p w14:paraId="1495E08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Black" w:eastAsia="Times New Roman" w:hAnsi="Arial Black" w:cs="Times New Roman"/>
                <w:color w:val="000000"/>
                <w:sz w:val="17"/>
                <w:szCs w:val="17"/>
              </w:rPr>
              <w:t>Table 2. Lateralisation Index in thalamus: one-sample t-test summary report</w:t>
            </w:r>
          </w:p>
        </w:tc>
      </w:tr>
      <w:tr w:rsidR="00ED6372" w:rsidRPr="00ED6372" w14:paraId="066C4663" w14:textId="77777777" w:rsidTr="00ED6372">
        <w:trPr>
          <w:trHeight w:val="210"/>
        </w:trPr>
        <w:tc>
          <w:tcPr>
            <w:tcW w:w="17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88C112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Thalamus</w:t>
            </w:r>
          </w:p>
        </w:tc>
        <w:tc>
          <w:tcPr>
            <w:tcW w:w="3180" w:type="dxa"/>
            <w:gridSpan w:val="3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07B9CE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TRL</w:t>
            </w:r>
          </w:p>
        </w:tc>
        <w:tc>
          <w:tcPr>
            <w:tcW w:w="3195" w:type="dxa"/>
            <w:gridSpan w:val="3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13E19B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VPA</w:t>
            </w:r>
          </w:p>
        </w:tc>
      </w:tr>
      <w:tr w:rsidR="00ED6372" w:rsidRPr="00ED6372" w14:paraId="0F535E65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2D50874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1B1FE5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dex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47826C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lov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0748DD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n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2723A0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dex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32854E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lov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D4D737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n</w:t>
            </w:r>
          </w:p>
        </w:tc>
      </w:tr>
      <w:tr w:rsidR="00ED6372" w:rsidRPr="00ED6372" w14:paraId="2809DDD6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C590B1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Mean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F0AD58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3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DAF99E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4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4AF18C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7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C56E54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0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CA7DF1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98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F25611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53</w:t>
            </w:r>
          </w:p>
        </w:tc>
      </w:tr>
      <w:tr w:rsidR="00ED6372" w:rsidRPr="00ED6372" w14:paraId="1AE6513D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D901C9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Std. Error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CA6333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F0679D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67D69A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08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449F94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8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4EC6CE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79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D1A095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97</w:t>
            </w:r>
          </w:p>
        </w:tc>
      </w:tr>
      <w:tr w:rsidR="00ED6372" w:rsidRPr="00ED6372" w14:paraId="054AF953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0C74ED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N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927E14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9FB08F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E94865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2F356F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C5BBF2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6C2412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6</w:t>
            </w:r>
          </w:p>
        </w:tc>
      </w:tr>
      <w:tr w:rsidR="00ED6372" w:rsidRPr="00ED6372" w14:paraId="04E3A6CC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84B8B7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I.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53140E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22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D94738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2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320DB2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353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E83802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42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5D7C84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301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22B5EE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402</w:t>
            </w:r>
          </w:p>
        </w:tc>
      </w:tr>
      <w:tr w:rsidR="00ED6372" w:rsidRPr="00ED6372" w14:paraId="5C60B2B6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C82977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I.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8FA2C7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93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087ADF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99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029981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0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6BBE55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15A560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06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1A259E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95</w:t>
            </w:r>
          </w:p>
        </w:tc>
      </w:tr>
      <w:tr w:rsidR="00ED6372" w:rsidRPr="00ED6372" w14:paraId="1A2F1BF9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4B4D340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818FDA4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1C749AD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5626E8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C37147A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8194139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BE7E453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ED6372" w:rsidRPr="00ED6372" w14:paraId="4482745E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C50CE7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t.ratio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30C744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21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FD4CC1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1.734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1A6461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708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2DC32A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32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49111E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235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C67C87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587</w:t>
            </w:r>
          </w:p>
        </w:tc>
      </w:tr>
      <w:tr w:rsidR="00ED6372" w:rsidRPr="00ED6372" w14:paraId="269FB1B3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BB70CA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p.value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86CEF42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78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6237E3C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&lt;0.000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AAE93AC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1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663F916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8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457A565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2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170FCD1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73</w:t>
            </w:r>
          </w:p>
        </w:tc>
      </w:tr>
      <w:tr w:rsidR="00ED6372" w:rsidRPr="00ED6372" w14:paraId="6BE2A18B" w14:textId="77777777" w:rsidTr="00ED6372">
        <w:trPr>
          <w:trHeight w:val="195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770D659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EDC08A0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A439200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D450CD4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D09DA30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E042D9D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156D97F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ED6372" w:rsidRPr="00ED6372" w14:paraId="058A5062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05C4B7A" w14:textId="5C9C3612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ohen’s d</w:t>
            </w:r>
            <w:r w:rsidR="002D3E0F" w:rsidRPr="00014A21">
              <w:rPr>
                <w:rStyle w:val="FootnoteReference"/>
                <w:rFonts w:ascii="Arial Rounded MT Bold" w:eastAsia="Times New Roman" w:hAnsi="Arial Rounded MT Bold" w:cs="Times New Roman"/>
                <w:sz w:val="17"/>
                <w:szCs w:val="17"/>
              </w:rPr>
              <w:footnoteReference w:id="2"/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FC87C6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95A849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79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09C8B2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9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0929D1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95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3A1AAB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50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C1DFD4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65</w:t>
            </w:r>
          </w:p>
        </w:tc>
      </w:tr>
      <w:tr w:rsidR="00ED6372" w:rsidRPr="00ED6372" w14:paraId="2E1870A6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63A6CE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I.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A71E28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E0CC08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82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A436A5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09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75451E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90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8D7800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34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E56AC3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51</w:t>
            </w:r>
          </w:p>
        </w:tc>
      </w:tr>
      <w:tr w:rsidR="00ED6372" w:rsidRPr="00ED6372" w14:paraId="4919EC0A" w14:textId="77777777" w:rsidTr="00ED6372">
        <w:trPr>
          <w:trHeight w:val="180"/>
        </w:trPr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AA6678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I.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CDE43A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84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5D5BAD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7.77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36D1F1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C4ED1E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6D68FB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05507D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</w:t>
            </w:r>
          </w:p>
        </w:tc>
      </w:tr>
    </w:tbl>
    <w:p w14:paraId="2EE808D6" w14:textId="2A736EFF" w:rsidR="00ED6372" w:rsidRDefault="00ED6372"/>
    <w:p w14:paraId="2975F206" w14:textId="77777777" w:rsidR="00ED6372" w:rsidRDefault="00ED6372">
      <w:r>
        <w:br w:type="page"/>
      </w:r>
    </w:p>
    <w:p w14:paraId="5539EE2F" w14:textId="77777777" w:rsidR="00ED6372" w:rsidRDefault="00ED6372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525"/>
        <w:gridCol w:w="495"/>
        <w:gridCol w:w="480"/>
        <w:gridCol w:w="495"/>
        <w:gridCol w:w="480"/>
        <w:gridCol w:w="495"/>
        <w:gridCol w:w="525"/>
        <w:gridCol w:w="540"/>
        <w:gridCol w:w="525"/>
        <w:gridCol w:w="540"/>
        <w:gridCol w:w="480"/>
        <w:gridCol w:w="585"/>
      </w:tblGrid>
      <w:tr w:rsidR="00ED6372" w:rsidRPr="00ED6372" w14:paraId="65275177" w14:textId="77777777" w:rsidTr="00ED6372">
        <w:trPr>
          <w:trHeight w:val="225"/>
        </w:trPr>
        <w:tc>
          <w:tcPr>
            <w:tcW w:w="8115" w:type="dxa"/>
            <w:gridSpan w:val="1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62B56D1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Black" w:eastAsia="Times New Roman" w:hAnsi="Arial Black" w:cs="Times New Roman"/>
                <w:color w:val="000000"/>
                <w:sz w:val="17"/>
                <w:szCs w:val="17"/>
              </w:rPr>
              <w:t>Table 3. Gene expression analysis in the telecephalon: pairwise comparison report</w:t>
            </w:r>
          </w:p>
        </w:tc>
      </w:tr>
      <w:tr w:rsidR="00ED6372" w:rsidRPr="00ED6372" w14:paraId="10F57A94" w14:textId="77777777" w:rsidTr="00A244F0">
        <w:trPr>
          <w:trHeight w:val="21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06D25F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Telencephalon</w:t>
            </w:r>
          </w:p>
        </w:tc>
        <w:tc>
          <w:tcPr>
            <w:tcW w:w="6165" w:type="dxa"/>
            <w:gridSpan w:val="1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6561F2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TRL</w:t>
            </w:r>
          </w:p>
        </w:tc>
      </w:tr>
      <w:tr w:rsidR="00ED6372" w:rsidRPr="00ED6372" w14:paraId="0A32C92F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46C32B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5E2841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arbb2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DF2A95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fez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1567A6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gap43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DA232B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1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281190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DAB283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bo1</w:t>
            </w:r>
          </w:p>
        </w:tc>
      </w:tr>
      <w:tr w:rsidR="00ED6372" w:rsidRPr="00ED6372" w14:paraId="32D0C151" w14:textId="77777777" w:rsidTr="00A244F0">
        <w:trPr>
          <w:trHeight w:val="195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595CC592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5714666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44A95AA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3006AAD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AD466C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177990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3435F53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50BF7E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731F4A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2283195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A70B9D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7196114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2522602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</w:tr>
      <w:tr w:rsidR="00ED6372" w:rsidRPr="00ED6372" w14:paraId="3633DF89" w14:textId="77777777" w:rsidTr="00A244F0">
        <w:trPr>
          <w:trHeight w:val="180"/>
        </w:trPr>
        <w:tc>
          <w:tcPr>
            <w:tcW w:w="195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D951CE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Mean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C820FD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966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4A6DA7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047</w:t>
            </w:r>
          </w:p>
        </w:tc>
        <w:tc>
          <w:tcPr>
            <w:tcW w:w="48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016D60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013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71D8E2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009</w:t>
            </w:r>
          </w:p>
        </w:tc>
        <w:tc>
          <w:tcPr>
            <w:tcW w:w="48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3E25BA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565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DE41E4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763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36AF54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083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951141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118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67D7C8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8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71EC80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48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2EC292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52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8F3A5F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688</w:t>
            </w:r>
          </w:p>
        </w:tc>
      </w:tr>
      <w:tr w:rsidR="00ED6372" w:rsidRPr="00ED6372" w14:paraId="21D018DC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F1351B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Std. Error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33326F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C697B0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5A2DF4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45D090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02F2D3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CE6D6F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ED0E9B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FA2031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55E6B3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244FF1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BFAFFD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735462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83</w:t>
            </w:r>
          </w:p>
        </w:tc>
      </w:tr>
      <w:tr w:rsidR="00ED6372" w:rsidRPr="00ED6372" w14:paraId="7F119975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756849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N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D29786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AFE238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2A5A66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7EE2F7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79EA9F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CEC21A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9D30BB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075000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38E441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3D6E76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677DAA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F0BB45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</w:tr>
      <w:tr w:rsidR="00ED6372" w:rsidRPr="00ED6372" w14:paraId="6A536F5D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1391E7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L.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752393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06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86983C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145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2F0C40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11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99E1C5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108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1B2D60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66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4C8C35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862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4FBF9A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984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1A4D22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019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B1F309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720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6988F9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763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5CA43B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50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B93A5F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787</w:t>
            </w:r>
          </w:p>
        </w:tc>
      </w:tr>
      <w:tr w:rsidR="00ED6372" w:rsidRPr="00ED6372" w14:paraId="595D487F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DE4334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L.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68F10B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86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982117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948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DE567F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91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4D21EC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911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BF2E2E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5.46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FF6828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5.66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EF9E54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18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3DEDC2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216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7B0461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083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07EBC1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040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902E4B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353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F0C63C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590</w:t>
            </w:r>
          </w:p>
        </w:tc>
      </w:tr>
      <w:tr w:rsidR="00ED6372" w:rsidRPr="00ED6372" w14:paraId="32925030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AB32399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569A143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05C6AC4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478E2E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CA5A1F1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942753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5979094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03F4C700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21B13C9" w14:textId="57115060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ontrast (right</w:t>
            </w:r>
            <w:r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  <w:lang w:val="en-US"/>
              </w:rPr>
              <w:t xml:space="preserve"> - left</w:t>
            </w: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)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3D2D166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9B8058D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3B9E7B7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DFB03C4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1CC3717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26A52BC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7784AF19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082F02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t.ratio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A4458B2" w14:textId="1101876B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00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B0B6B8C" w14:textId="02B4C5B4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029AD42" w14:textId="6C1135D9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81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9E876D3" w14:textId="6B4BAD28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75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62338D2" w14:textId="513EDAE1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14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047A4A9" w14:textId="735FD39C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170</w:t>
            </w:r>
          </w:p>
        </w:tc>
      </w:tr>
      <w:tr w:rsidR="00A244F0" w:rsidRPr="00ED6372" w14:paraId="059DB017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83E4BC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p.value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8ED7771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691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90C10B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84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EE99D63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0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347AA3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6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F5901B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4A413E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46</w:t>
            </w:r>
          </w:p>
        </w:tc>
      </w:tr>
      <w:tr w:rsidR="00A244F0" w:rsidRPr="00ED6372" w14:paraId="53BAF0FE" w14:textId="77777777" w:rsidTr="00A244F0">
        <w:trPr>
          <w:trHeight w:val="195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D7903ED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6985CF5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E33163E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8E93074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4F48325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357F456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045758A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37AF41B8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5BC3383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011105D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9ADAF95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7359AE7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E847D77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BCE0724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9F4996F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1BB5C3A6" w14:textId="77777777" w:rsidTr="00A244F0">
        <w:trPr>
          <w:trHeight w:val="195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978F633" w14:textId="3500EA63" w:rsidR="00A244F0" w:rsidRPr="00014A21" w:rsidRDefault="00A244F0" w:rsidP="00A244F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372">
              <w:rPr>
                <w:rFonts w:ascii="Helvetica" w:eastAsia="Times New Roman" w:hAnsi="Helvetica" w:cs="Times New Roman"/>
                <w:color w:val="FFFFFF"/>
                <w:sz w:val="17"/>
                <w:szCs w:val="17"/>
              </w:rPr>
              <w:t>η</w:t>
            </w: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² (partial)</w:t>
            </w:r>
            <w:r w:rsidR="00014A21" w:rsidRPr="00014A21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  <w:vertAlign w:val="superscript"/>
                <w:lang w:val="en-US"/>
              </w:rPr>
              <w:t>1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089F1E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83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710CEB5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15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AD6AF4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693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90FE3A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24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19C7C6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5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B5DE20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827</w:t>
            </w:r>
          </w:p>
        </w:tc>
      </w:tr>
      <w:tr w:rsidR="00A244F0" w:rsidRPr="00ED6372" w14:paraId="7EBE79B7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71F7041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L.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C2222E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533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4A13DE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236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8D1707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944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5D41DA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127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582984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099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E18213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078</w:t>
            </w:r>
          </w:p>
        </w:tc>
      </w:tr>
      <w:tr w:rsidR="00A244F0" w:rsidRPr="00ED6372" w14:paraId="182A9AFA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36" w:space="0" w:color="FFFFFF"/>
              <w:right w:val="single" w:sz="6" w:space="0" w:color="FFFFFF"/>
            </w:tcBorders>
            <w:shd w:val="clear" w:color="auto" w:fill="000000"/>
            <w:hideMark/>
          </w:tcPr>
          <w:p w14:paraId="6C5059BD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L.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36" w:space="0" w:color="FFFFFF"/>
              <w:right w:val="single" w:sz="6" w:space="0" w:color="FFFFFF"/>
            </w:tcBorders>
            <w:shd w:val="clear" w:color="auto" w:fill="E0E0E0"/>
            <w:hideMark/>
          </w:tcPr>
          <w:p w14:paraId="618F9607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968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36" w:space="0" w:color="FFFFFF"/>
              <w:right w:val="single" w:sz="6" w:space="0" w:color="FFFFFF"/>
            </w:tcBorders>
            <w:shd w:val="clear" w:color="auto" w:fill="E0E0E0"/>
            <w:hideMark/>
          </w:tcPr>
          <w:p w14:paraId="5C7B79C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265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36" w:space="0" w:color="FFFFFF"/>
              <w:right w:val="single" w:sz="6" w:space="0" w:color="FFFFFF"/>
            </w:tcBorders>
            <w:shd w:val="clear" w:color="auto" w:fill="E0E0E0"/>
            <w:hideMark/>
          </w:tcPr>
          <w:p w14:paraId="07FCF04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557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36" w:space="0" w:color="FFFFFF"/>
              <w:right w:val="single" w:sz="6" w:space="0" w:color="FFFFFF"/>
            </w:tcBorders>
            <w:shd w:val="clear" w:color="auto" w:fill="E0E0E0"/>
            <w:hideMark/>
          </w:tcPr>
          <w:p w14:paraId="0D9B048D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374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36" w:space="0" w:color="FFFFFF"/>
              <w:right w:val="single" w:sz="6" w:space="0" w:color="FFFFFF"/>
            </w:tcBorders>
            <w:shd w:val="clear" w:color="auto" w:fill="E0E0E0"/>
            <w:hideMark/>
          </w:tcPr>
          <w:p w14:paraId="0F0A5B8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40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36" w:space="0" w:color="FFFFFF"/>
              <w:right w:val="single" w:sz="6" w:space="0" w:color="FFFFFF"/>
            </w:tcBorders>
            <w:shd w:val="clear" w:color="auto" w:fill="E0E0E0"/>
            <w:hideMark/>
          </w:tcPr>
          <w:p w14:paraId="1B654C3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23</w:t>
            </w:r>
          </w:p>
        </w:tc>
      </w:tr>
      <w:tr w:rsidR="00A244F0" w:rsidRPr="00ED6372" w14:paraId="3032503D" w14:textId="77777777" w:rsidTr="00A244F0">
        <w:trPr>
          <w:trHeight w:val="210"/>
        </w:trPr>
        <w:tc>
          <w:tcPr>
            <w:tcW w:w="1950" w:type="dxa"/>
            <w:tcBorders>
              <w:top w:val="single" w:sz="3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58821F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Telencephalon</w:t>
            </w:r>
          </w:p>
        </w:tc>
        <w:tc>
          <w:tcPr>
            <w:tcW w:w="6165" w:type="dxa"/>
            <w:gridSpan w:val="12"/>
            <w:tcBorders>
              <w:top w:val="single" w:sz="3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28CD77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VPA</w:t>
            </w:r>
          </w:p>
        </w:tc>
      </w:tr>
      <w:tr w:rsidR="00A244F0" w:rsidRPr="00ED6372" w14:paraId="48B1767A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53CF87F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F15ECC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arbb2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729D44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fez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AC09768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gap43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97D49C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1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684E8D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3E5F9E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bo1</w:t>
            </w:r>
          </w:p>
        </w:tc>
      </w:tr>
      <w:tr w:rsidR="00A244F0" w:rsidRPr="00ED6372" w14:paraId="7D00367B" w14:textId="77777777" w:rsidTr="00A244F0">
        <w:trPr>
          <w:trHeight w:val="195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5B1AF272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33D3EE3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6467401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6811EF4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315FAA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4D3D6315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470EFFF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257F3AD8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1D01313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51C995B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3D80A688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B817338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right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000000"/>
            <w:hideMark/>
          </w:tcPr>
          <w:p w14:paraId="002DED9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color w:val="FFFFFF"/>
                <w:sz w:val="17"/>
                <w:szCs w:val="17"/>
              </w:rPr>
              <w:t>left</w:t>
            </w:r>
          </w:p>
        </w:tc>
      </w:tr>
      <w:tr w:rsidR="00A244F0" w:rsidRPr="00ED6372" w14:paraId="5B64C1F4" w14:textId="77777777" w:rsidTr="00A244F0">
        <w:trPr>
          <w:trHeight w:val="180"/>
        </w:trPr>
        <w:tc>
          <w:tcPr>
            <w:tcW w:w="195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C37063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Mean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5F66C0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998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99B5901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198</w:t>
            </w:r>
          </w:p>
        </w:tc>
        <w:tc>
          <w:tcPr>
            <w:tcW w:w="48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7B25CF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909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0A6701D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213</w:t>
            </w:r>
          </w:p>
        </w:tc>
        <w:tc>
          <w:tcPr>
            <w:tcW w:w="48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C27DB55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377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0161AB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837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B0B488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172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AEA346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974</w:t>
            </w:r>
          </w:p>
        </w:tc>
        <w:tc>
          <w:tcPr>
            <w:tcW w:w="52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5E9AA63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50</w:t>
            </w:r>
          </w:p>
        </w:tc>
        <w:tc>
          <w:tcPr>
            <w:tcW w:w="54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03A76A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88</w:t>
            </w:r>
          </w:p>
        </w:tc>
        <w:tc>
          <w:tcPr>
            <w:tcW w:w="48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DE7951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254</w:t>
            </w:r>
          </w:p>
        </w:tc>
        <w:tc>
          <w:tcPr>
            <w:tcW w:w="585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84FE08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937</w:t>
            </w:r>
          </w:p>
        </w:tc>
      </w:tr>
      <w:tr w:rsidR="00A244F0" w:rsidRPr="00ED6372" w14:paraId="2B58B33A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371889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Std. Error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592696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CE2EFD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916AC0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5D305A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B8CA19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D213565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E0A14F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3D4420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0F67DC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B45319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88B201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C5B7308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77</w:t>
            </w:r>
          </w:p>
        </w:tc>
      </w:tr>
      <w:tr w:rsidR="00A244F0" w:rsidRPr="00ED6372" w14:paraId="6E330CEF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4E09031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N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6084C4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7639E5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3BDE87D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78CD38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09B02BD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5C4BE5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7C6D37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1AC5221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AD78F2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A9BE333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967E41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1A4E6B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</w:tr>
      <w:tr w:rsidR="00A244F0" w:rsidRPr="00ED6372" w14:paraId="5F9F0454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784179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L.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18A1C4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11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A6BA58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317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EB964A3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02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956971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332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9EEE09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49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C2BB4A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956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3BE982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053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1DEF091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855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0BFEF1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93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E43843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9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F351E47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73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3D78F3D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056</w:t>
            </w:r>
          </w:p>
        </w:tc>
      </w:tr>
      <w:tr w:rsidR="00A244F0" w:rsidRPr="00ED6372" w14:paraId="09D13D1D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275FD4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L.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3837DA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879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678C4FD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079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229FCC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79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FD2E9C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094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95E895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5.25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AC8EFC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5.719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9A49A1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29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AB724C3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093</w:t>
            </w:r>
          </w:p>
        </w:tc>
        <w:tc>
          <w:tcPr>
            <w:tcW w:w="5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F0A3B95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69CAEF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69</w:t>
            </w:r>
          </w:p>
        </w:tc>
        <w:tc>
          <w:tcPr>
            <w:tcW w:w="4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3F088B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135</w:t>
            </w:r>
          </w:p>
        </w:tc>
        <w:tc>
          <w:tcPr>
            <w:tcW w:w="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DBA295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818</w:t>
            </w:r>
          </w:p>
        </w:tc>
      </w:tr>
      <w:tr w:rsidR="00A244F0" w:rsidRPr="00ED6372" w14:paraId="5C63113A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B2225BA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80E2025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0F40189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BEBB34B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C4A2BDF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481EBF1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74565E7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7A4B39E9" w14:textId="77777777" w:rsidTr="00A244F0">
        <w:trPr>
          <w:trHeight w:val="195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F98D4C1" w14:textId="4775E5E6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ontrast (right</w:t>
            </w:r>
            <w:r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  <w:lang w:val="en-US"/>
              </w:rPr>
              <w:t xml:space="preserve"> - left</w:t>
            </w: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)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526E588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04037B9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AA67936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F8517FB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FF5F2B2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96C4977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7FD5B7F9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2F99E20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t.ratio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D33FC7B" w14:textId="3E45FAC3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93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E69BFC5" w14:textId="1DB1E4AE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504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9EEAE2C" w14:textId="4C9EB8E2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279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49CC45F" w14:textId="00278F7F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77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D264A0E" w14:textId="08B8A301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15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0F3B0E2" w14:textId="2E5202C1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7"/>
                <w:szCs w:val="17"/>
                <w:lang w:val="en-US"/>
              </w:rPr>
              <w:t>-</w:t>
            </w: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377</w:t>
            </w:r>
          </w:p>
        </w:tc>
      </w:tr>
      <w:tr w:rsidR="00A244F0" w:rsidRPr="00ED6372" w14:paraId="0890B3AD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4FFBE8C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p.value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23DDAB3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24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9FBD6B3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37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D686A6C" w14:textId="77777777" w:rsidR="00A244F0" w:rsidRPr="00A244F0" w:rsidRDefault="00A244F0" w:rsidP="00A244F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44F0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26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9C75918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FB1DFD5" w14:textId="77777777" w:rsidR="00A244F0" w:rsidRPr="00A244F0" w:rsidRDefault="00A244F0" w:rsidP="00A244F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44F0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5E4E0CC" w14:textId="77777777" w:rsidR="00A244F0" w:rsidRPr="00A244F0" w:rsidRDefault="00A244F0" w:rsidP="00A244F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44F0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01</w:t>
            </w:r>
          </w:p>
        </w:tc>
      </w:tr>
      <w:tr w:rsidR="00A244F0" w:rsidRPr="00ED6372" w14:paraId="7F648A07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249A4DA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E461117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10A8DA6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CE90188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1EC8B5B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AAB10CD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FB07426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45C2D4AF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F101F89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896A150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5B74C0A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3ECC42B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D2E89BB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D6671D2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E29698A" w14:textId="77777777" w:rsidR="00A244F0" w:rsidRPr="00ED6372" w:rsidRDefault="00A244F0" w:rsidP="00A244F0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A244F0" w:rsidRPr="00ED6372" w14:paraId="146012CC" w14:textId="77777777" w:rsidTr="00A244F0">
        <w:trPr>
          <w:trHeight w:val="195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E6619A9" w14:textId="68BDF5A9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Helvetica" w:eastAsia="Times New Roman" w:hAnsi="Helvetica" w:cs="Times New Roman"/>
                <w:color w:val="FFFFFF"/>
                <w:sz w:val="17"/>
                <w:szCs w:val="17"/>
              </w:rPr>
              <w:t>η</w:t>
            </w: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² (partial)</w:t>
            </w:r>
            <w:r w:rsidR="00014A21" w:rsidRPr="00014A21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  <w:vertAlign w:val="superscript"/>
                <w:lang w:val="en-US"/>
              </w:rPr>
              <w:t>1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DF34B4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702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99C99D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063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7C5E6C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611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E324F4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690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B19515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229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551F63B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388</w:t>
            </w:r>
          </w:p>
        </w:tc>
      </w:tr>
      <w:tr w:rsidR="00A244F0" w:rsidRPr="00ED6372" w14:paraId="0DBB9FF3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4BDDC0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L.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2AEA9B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952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1B0F17F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314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C2D7B31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3.861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7DBC96A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2.941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5CAAD58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4.479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B68C789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4.638</w:t>
            </w:r>
          </w:p>
        </w:tc>
      </w:tr>
      <w:tr w:rsidR="00A244F0" w:rsidRPr="00ED6372" w14:paraId="29E4A898" w14:textId="77777777" w:rsidTr="00A244F0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1F3E43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L.</w:t>
            </w:r>
          </w:p>
        </w:tc>
        <w:tc>
          <w:tcPr>
            <w:tcW w:w="102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48657D6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548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0E4886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187</w:t>
            </w:r>
          </w:p>
        </w:tc>
        <w:tc>
          <w:tcPr>
            <w:tcW w:w="97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A50D0B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639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963263E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560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BBEC974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106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1433212" w14:textId="77777777" w:rsidR="00A244F0" w:rsidRPr="00ED6372" w:rsidRDefault="00A244F0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37</w:t>
            </w:r>
          </w:p>
        </w:tc>
      </w:tr>
    </w:tbl>
    <w:p w14:paraId="56F5AD99" w14:textId="2CD28B4D" w:rsidR="00ED6372" w:rsidRDefault="00ED6372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495"/>
        <w:gridCol w:w="495"/>
        <w:gridCol w:w="495"/>
        <w:gridCol w:w="510"/>
        <w:gridCol w:w="495"/>
        <w:gridCol w:w="570"/>
        <w:gridCol w:w="510"/>
        <w:gridCol w:w="495"/>
        <w:gridCol w:w="495"/>
        <w:gridCol w:w="495"/>
        <w:gridCol w:w="510"/>
        <w:gridCol w:w="570"/>
      </w:tblGrid>
      <w:tr w:rsidR="00ED6372" w:rsidRPr="00ED6372" w14:paraId="1F312A3A" w14:textId="77777777" w:rsidTr="00ED6372">
        <w:trPr>
          <w:trHeight w:val="225"/>
        </w:trPr>
        <w:tc>
          <w:tcPr>
            <w:tcW w:w="8085" w:type="dxa"/>
            <w:gridSpan w:val="1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1E723A3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Black" w:eastAsia="Times New Roman" w:hAnsi="Arial Black" w:cs="Times New Roman"/>
                <w:color w:val="000000"/>
                <w:sz w:val="17"/>
                <w:szCs w:val="17"/>
              </w:rPr>
              <w:t>Table 4. Lateralisation Index in telencephalon: one-sample t-test summary report</w:t>
            </w:r>
          </w:p>
        </w:tc>
      </w:tr>
      <w:tr w:rsidR="00ED6372" w:rsidRPr="00ED6372" w14:paraId="64B8D1D8" w14:textId="77777777" w:rsidTr="00ED6372">
        <w:trPr>
          <w:trHeight w:val="210"/>
        </w:trPr>
        <w:tc>
          <w:tcPr>
            <w:tcW w:w="1950" w:type="dxa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C2DB46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Telencephalon</w:t>
            </w:r>
          </w:p>
        </w:tc>
        <w:tc>
          <w:tcPr>
            <w:tcW w:w="3060" w:type="dxa"/>
            <w:gridSpan w:val="6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06EE29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TRL</w:t>
            </w:r>
          </w:p>
        </w:tc>
        <w:tc>
          <w:tcPr>
            <w:tcW w:w="3075" w:type="dxa"/>
            <w:gridSpan w:val="6"/>
            <w:tcBorders>
              <w:top w:val="single" w:sz="1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8F8329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8"/>
                <w:szCs w:val="18"/>
              </w:rPr>
              <w:t>VPA</w:t>
            </w:r>
          </w:p>
        </w:tc>
      </w:tr>
      <w:tr w:rsidR="00ED6372" w:rsidRPr="00ED6372" w14:paraId="77AF7A0D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1573E5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AFF2E2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arbb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A9B526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fez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53B451D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gap43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7B58A7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A8CCDE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6C3908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bo1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78D3A3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arbb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3FFEB39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fez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93C3B0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gap4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6B1B54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1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A84BCBC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nipa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014964D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FFFFFF"/>
                <w:sz w:val="17"/>
                <w:szCs w:val="17"/>
              </w:rPr>
              <w:t>robo1</w:t>
            </w:r>
          </w:p>
        </w:tc>
      </w:tr>
      <w:tr w:rsidR="00ED6372" w:rsidRPr="00ED6372" w14:paraId="16CDD1ED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1EA4A0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Mean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4268C9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5EC507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0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5D8271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7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05FB3B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1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27DFC4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1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642E06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80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EA73E8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9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117D2D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0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9FF276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5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C96F92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8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6E119A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1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4A1307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28</w:t>
            </w:r>
          </w:p>
        </w:tc>
      </w:tr>
      <w:tr w:rsidR="00ED6372" w:rsidRPr="00ED6372" w14:paraId="2EC163E9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0FB328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Std. Error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FCD950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4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CDABAF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E43104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79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DD3AA3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5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C35CB9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7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6CFF78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89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358058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1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2D9062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ACEC90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5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A032C3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43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6C3506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3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DF0823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79</w:t>
            </w:r>
          </w:p>
        </w:tc>
      </w:tr>
      <w:tr w:rsidR="00ED6372" w:rsidRPr="00ED6372" w14:paraId="44952FE8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C229DE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N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70FE8C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862EA6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5C804E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571F42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FB15AC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1F39A5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97501F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8D8BB4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D95006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83E8F4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30B281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E0E45B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</w:t>
            </w:r>
          </w:p>
        </w:tc>
      </w:tr>
      <w:tr w:rsidR="00ED6372" w:rsidRPr="00ED6372" w14:paraId="2E982CEC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2A5BBA7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I.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C0E13C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2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319358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6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928128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8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15C8B2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7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6525E0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6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0ED57A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03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C48953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790EF8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1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E42607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0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37AAAB0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68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3F3016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9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C89694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22</w:t>
            </w:r>
          </w:p>
        </w:tc>
      </w:tr>
      <w:tr w:rsidR="00ED6372" w:rsidRPr="00ED6372" w14:paraId="3548B9C1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F001DB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I.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28005D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79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46CCA3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C969A4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19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8A8E6F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4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2B1576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3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87354A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63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B8347A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1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66109B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3BDA95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1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E16208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0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1E9F40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33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74320A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78</w:t>
            </w:r>
          </w:p>
        </w:tc>
      </w:tr>
      <w:tr w:rsidR="00ED6372" w:rsidRPr="00ED6372" w14:paraId="0F3EBA55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20B011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B358DBC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08B344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7612624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500FC35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1D861E2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52FF2D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B8416D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56D362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9C386A1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D10B01F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44162BD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B75BF75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ED6372" w:rsidRPr="00ED6372" w14:paraId="0E35F911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47F05A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t.ratio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808A90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8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F49C8A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7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CA3E80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51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709B00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24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9B2178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9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03DE8A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99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213B24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5.33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8AC071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72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A9801D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11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48CBB0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596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5EFCE6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5.81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BCE8E4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904</w:t>
            </w:r>
          </w:p>
        </w:tc>
      </w:tr>
      <w:tr w:rsidR="00ED6372" w:rsidRPr="00ED6372" w14:paraId="268A02B2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7A0B38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p.value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B141E47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99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DDA7AA2" w14:textId="77777777" w:rsidR="00ED6372" w:rsidRPr="00014A21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014A21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4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19F87F8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57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0301D3E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2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0DEBFCD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6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C70BAB7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35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BB7F4DF" w14:textId="77777777" w:rsidR="00ED6372" w:rsidRPr="00014A21" w:rsidRDefault="00ED6372" w:rsidP="00A244F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14A21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1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B39CDBA" w14:textId="77777777" w:rsidR="00ED6372" w:rsidRPr="00014A21" w:rsidRDefault="00ED6372" w:rsidP="00A244F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14A21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3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39633AE" w14:textId="77777777" w:rsidR="00ED6372" w:rsidRPr="00014A21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014A21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5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449959F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09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5FDAE74" w14:textId="77777777" w:rsidR="00ED6372" w:rsidRPr="00014A21" w:rsidRDefault="00ED6372" w:rsidP="00A244F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14A21">
              <w:rPr>
                <w:rFonts w:ascii="Arial Narrow" w:eastAsia="Times New Roman" w:hAnsi="Arial Narrow" w:cs="Times New Roman"/>
                <w:b/>
                <w:bCs/>
                <w:color w:val="000000"/>
                <w:sz w:val="17"/>
                <w:szCs w:val="17"/>
              </w:rPr>
              <w:t>0.01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01A9319" w14:textId="77777777" w:rsidR="00ED6372" w:rsidRPr="00ED6372" w:rsidRDefault="00ED6372" w:rsidP="00A244F0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062</w:t>
            </w:r>
          </w:p>
        </w:tc>
      </w:tr>
      <w:tr w:rsidR="00ED6372" w:rsidRPr="00ED6372" w14:paraId="00AF6DDC" w14:textId="77777777" w:rsidTr="00ED6372">
        <w:trPr>
          <w:trHeight w:val="195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17962DA0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761071F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05B32B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5B55319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841BDE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D1EF5E6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7CC4E20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33DDE5BC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2C33B68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76CAE403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09A421F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8E782FE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04991B0D" w14:textId="77777777" w:rsidR="00ED6372" w:rsidRPr="00ED6372" w:rsidRDefault="00ED6372" w:rsidP="00ED637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ED6372" w:rsidRPr="00ED6372" w14:paraId="5082F918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651643DF" w14:textId="175A841C" w:rsidR="00ED6372" w:rsidRPr="00014A21" w:rsidRDefault="00ED6372" w:rsidP="00ED637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Cohen’s d</w:t>
            </w:r>
            <w:r w:rsidR="00014A21" w:rsidRPr="00014A21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  <w:vertAlign w:val="superscript"/>
                <w:lang w:val="en-US"/>
              </w:rPr>
              <w:t>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236AFA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6FCB53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7BFDC63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67695A9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E584A1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C200C9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48F85F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6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5114679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8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6D80C6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5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96012B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0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5BA239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9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0F4F5B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5</w:t>
            </w:r>
          </w:p>
        </w:tc>
      </w:tr>
      <w:tr w:rsidR="00ED6372" w:rsidRPr="00ED6372" w14:paraId="1499F303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4B9AED7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Lower 95% C.I.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1954BD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73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78C68B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0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09A82A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64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5294489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1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1DB2B575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1.0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BE81E18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62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2D781B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6097509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7FCBE2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616ADB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39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4F13020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FBFBF"/>
            <w:hideMark/>
          </w:tcPr>
          <w:p w14:paraId="27417107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-0.06</w:t>
            </w:r>
          </w:p>
        </w:tc>
      </w:tr>
      <w:tr w:rsidR="00ED6372" w:rsidRPr="00ED6372" w14:paraId="710F6FB2" w14:textId="77777777" w:rsidTr="00ED6372">
        <w:trPr>
          <w:trHeight w:val="180"/>
        </w:trPr>
        <w:tc>
          <w:tcPr>
            <w:tcW w:w="19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0000"/>
            <w:hideMark/>
          </w:tcPr>
          <w:p w14:paraId="710C68E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Rounded MT Bold" w:eastAsia="Times New Roman" w:hAnsi="Arial Rounded MT Bold" w:cs="Times New Roman"/>
                <w:color w:val="FFFFFF"/>
                <w:sz w:val="17"/>
                <w:szCs w:val="17"/>
              </w:rPr>
              <w:t>Upper 95% C.I.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421ED5F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28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49BFB8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0F0C3AD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3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33AF032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671DAC0B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85E01D4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46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9790811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4.90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43375D4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55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3E0326BE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3.06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19F223B6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1.91</w:t>
            </w:r>
          </w:p>
        </w:tc>
        <w:tc>
          <w:tcPr>
            <w:tcW w:w="5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7950CB0A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5.31</w:t>
            </w:r>
          </w:p>
        </w:tc>
        <w:tc>
          <w:tcPr>
            <w:tcW w:w="4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hideMark/>
          </w:tcPr>
          <w:p w14:paraId="2B8A3B3D" w14:textId="77777777" w:rsidR="00ED6372" w:rsidRPr="00ED6372" w:rsidRDefault="00ED6372" w:rsidP="00ED6372">
            <w:pPr>
              <w:rPr>
                <w:rFonts w:ascii="Times New Roman" w:eastAsia="Times New Roman" w:hAnsi="Times New Roman" w:cs="Times New Roman"/>
              </w:rPr>
            </w:pPr>
            <w:r w:rsidRPr="00ED6372">
              <w:rPr>
                <w:rFonts w:ascii="Arial Narrow" w:eastAsia="Times New Roman" w:hAnsi="Arial Narrow" w:cs="Times New Roman"/>
                <w:color w:val="000000"/>
                <w:sz w:val="17"/>
                <w:szCs w:val="17"/>
              </w:rPr>
              <w:t>2.89</w:t>
            </w:r>
          </w:p>
        </w:tc>
      </w:tr>
    </w:tbl>
    <w:p w14:paraId="2436C884" w14:textId="77777777" w:rsidR="00ED6372" w:rsidRDefault="00ED6372"/>
    <w:sectPr w:rsidR="00ED6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98748" w14:textId="77777777" w:rsidR="007401E7" w:rsidRDefault="007401E7" w:rsidP="002D3E0F">
      <w:r>
        <w:separator/>
      </w:r>
    </w:p>
  </w:endnote>
  <w:endnote w:type="continuationSeparator" w:id="0">
    <w:p w14:paraId="228E32EE" w14:textId="77777777" w:rsidR="007401E7" w:rsidRDefault="007401E7" w:rsidP="002D3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44FBA" w14:textId="77777777" w:rsidR="007401E7" w:rsidRDefault="007401E7" w:rsidP="002D3E0F">
      <w:r>
        <w:separator/>
      </w:r>
    </w:p>
  </w:footnote>
  <w:footnote w:type="continuationSeparator" w:id="0">
    <w:p w14:paraId="2F618264" w14:textId="77777777" w:rsidR="007401E7" w:rsidRDefault="007401E7" w:rsidP="002D3E0F">
      <w:r>
        <w:continuationSeparator/>
      </w:r>
    </w:p>
  </w:footnote>
  <w:footnote w:id="1">
    <w:p w14:paraId="18B339CF" w14:textId="41854789" w:rsidR="002D3E0F" w:rsidRPr="002D3E0F" w:rsidRDefault="002D3E0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Effect size calculated using the R package </w:t>
      </w:r>
      <w:proofErr w:type="spellStart"/>
      <w:r w:rsidRPr="002D3E0F">
        <w:rPr>
          <w:i/>
          <w:iCs/>
          <w:lang w:val="en-US"/>
        </w:rPr>
        <w:t>emmeans</w:t>
      </w:r>
      <w:proofErr w:type="spellEnd"/>
    </w:p>
  </w:footnote>
  <w:footnote w:id="2">
    <w:p w14:paraId="6FD346C6" w14:textId="39A6DEA1" w:rsidR="002D3E0F" w:rsidRPr="002D3E0F" w:rsidRDefault="002D3E0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Effect size calculated using the R package </w:t>
      </w:r>
      <w:proofErr w:type="spellStart"/>
      <w:r w:rsidRPr="002D3E0F">
        <w:rPr>
          <w:i/>
          <w:iCs/>
          <w:lang w:val="en-US"/>
        </w:rPr>
        <w:t>effectsize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96"/>
    <w:rsid w:val="00014A21"/>
    <w:rsid w:val="000D0672"/>
    <w:rsid w:val="001858C7"/>
    <w:rsid w:val="00256D96"/>
    <w:rsid w:val="002D3E0F"/>
    <w:rsid w:val="004A260F"/>
    <w:rsid w:val="00591CBF"/>
    <w:rsid w:val="007401E7"/>
    <w:rsid w:val="00797FF2"/>
    <w:rsid w:val="00846A77"/>
    <w:rsid w:val="00893B59"/>
    <w:rsid w:val="00A244F0"/>
    <w:rsid w:val="00AA67CB"/>
    <w:rsid w:val="00B60E1F"/>
    <w:rsid w:val="00C02BA4"/>
    <w:rsid w:val="00ED6372"/>
    <w:rsid w:val="00F0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A7B31"/>
  <w15:chartTrackingRefBased/>
  <w15:docId w15:val="{75C4FC12-EB22-6444-A7F7-37CA821AB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56D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E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E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3E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adò, Paola</dc:creator>
  <cp:keywords/>
  <dc:description/>
  <cp:lastModifiedBy>Sgadò, Paola</cp:lastModifiedBy>
  <cp:revision>3</cp:revision>
  <dcterms:created xsi:type="dcterms:W3CDTF">2023-01-12T16:46:00Z</dcterms:created>
  <dcterms:modified xsi:type="dcterms:W3CDTF">2023-01-14T16:52:00Z</dcterms:modified>
</cp:coreProperties>
</file>